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6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864"/>
        <w:gridCol w:w="470"/>
        <w:gridCol w:w="864"/>
        <w:gridCol w:w="470"/>
        <w:gridCol w:w="864"/>
        <w:gridCol w:w="519"/>
        <w:gridCol w:w="864"/>
        <w:gridCol w:w="590"/>
      </w:tblGrid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CAD 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CslD4 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PAL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uSy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1±0.0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6±0.1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5±0.4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2±0.1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9±0.0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4±0.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6±0.1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0±0.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5±0.5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3±0.3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7±0.5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9±0.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4±0.2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1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0±0.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4±0.5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0±0.3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3±0.2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0±0.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2±0.1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3±0.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0±0.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7±0.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1±0.1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0±0.6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2±0.8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1±0.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1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0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1±0.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2±0.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0±0.2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8±0.0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3±0.2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6±0.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0±0.3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0±0.3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7±0.2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1±0.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8±0.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6±0.9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20±0.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5±0.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5±0.4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5±0.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3±0.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8±0.2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</w:tr>
    </w:tbl>
    <w:p>
      <w:pPr>
        <w:pStyle w:val="Normal"/>
        <w:spacing w:lineRule="auto" w:line="480" w:before="240" w:after="240"/>
        <w:rPr>
          <w:b/>
          <w:b/>
          <w:lang w:val="en-US"/>
        </w:rPr>
      </w:pPr>
      <w:r>
        <w:rPr>
          <w:b/>
          <w:lang w:val="en-US"/>
        </w:rPr>
        <w:t>Table S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56:00Z</dcterms:created>
  <dc:creator>Gea Guerriero</dc:creator>
  <dc:description/>
  <cp:keywords/>
  <dc:language>en-US</dc:language>
  <cp:lastModifiedBy>Gea Guerriero</cp:lastModifiedBy>
  <dcterms:modified xsi:type="dcterms:W3CDTF">2014-04-10T14:42:00Z</dcterms:modified>
  <cp:revision>4</cp:revision>
  <dc:subject/>
  <dc:title/>
</cp:coreProperties>
</file>